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805"/>
        <w:gridCol w:w="2700"/>
        <w:gridCol w:w="5845"/>
      </w:tblGrid>
      <w:tr w:rsidR="001830B7" w:rsidRPr="00751D59" w14:paraId="31EFAF86" w14:textId="77777777" w:rsidTr="0066708D">
        <w:tc>
          <w:tcPr>
            <w:tcW w:w="9350" w:type="dxa"/>
            <w:gridSpan w:val="3"/>
          </w:tcPr>
          <w:p w14:paraId="46FEA43E" w14:textId="77777777" w:rsidR="001830B7" w:rsidRPr="00751D59" w:rsidRDefault="001830B7" w:rsidP="0066708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67043326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4F31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Table: </w:t>
            </w:r>
            <w:r w:rsidRPr="004F31F4">
              <w:rPr>
                <w:rFonts w:ascii="Times New Roman" w:hAnsi="Times New Roman" w:cs="Times New Roman"/>
                <w:sz w:val="24"/>
                <w:szCs w:val="24"/>
              </w:rPr>
              <w:t>Construct of the independent variables</w:t>
            </w:r>
            <w:bookmarkEnd w:id="0"/>
          </w:p>
        </w:tc>
      </w:tr>
      <w:tr w:rsidR="001830B7" w:rsidRPr="00751D59" w14:paraId="3C33F815" w14:textId="77777777" w:rsidTr="0066708D">
        <w:tc>
          <w:tcPr>
            <w:tcW w:w="805" w:type="dxa"/>
          </w:tcPr>
          <w:p w14:paraId="532D68B7" w14:textId="77777777" w:rsidR="001830B7" w:rsidRPr="00751D59" w:rsidRDefault="001830B7" w:rsidP="0066708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1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. no</w:t>
            </w:r>
          </w:p>
        </w:tc>
        <w:tc>
          <w:tcPr>
            <w:tcW w:w="2700" w:type="dxa"/>
          </w:tcPr>
          <w:p w14:paraId="101727CC" w14:textId="77777777" w:rsidR="001830B7" w:rsidRPr="00751D59" w:rsidRDefault="001830B7" w:rsidP="0066708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1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5845" w:type="dxa"/>
          </w:tcPr>
          <w:p w14:paraId="635E857D" w14:textId="77777777" w:rsidR="001830B7" w:rsidRPr="00751D59" w:rsidRDefault="001830B7" w:rsidP="0066708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1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</w:tr>
      <w:tr w:rsidR="001830B7" w:rsidRPr="00751D59" w14:paraId="39DF42EB" w14:textId="77777777" w:rsidTr="0066708D">
        <w:tc>
          <w:tcPr>
            <w:tcW w:w="805" w:type="dxa"/>
          </w:tcPr>
          <w:p w14:paraId="30C11825" w14:textId="77777777" w:rsidR="001830B7" w:rsidRPr="00BC6D43" w:rsidRDefault="001830B7" w:rsidP="0066708D">
            <w:pPr>
              <w:jc w:val="both"/>
              <w:rPr>
                <w:rFonts w:ascii="Times New Roman" w:hAnsi="Times New Roman" w:cs="Times New Roman"/>
              </w:rPr>
            </w:pPr>
            <w:r w:rsidRPr="00BC6D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0" w:type="dxa"/>
          </w:tcPr>
          <w:p w14:paraId="7AC80719" w14:textId="77777777" w:rsidR="001830B7" w:rsidRPr="00BC6D43" w:rsidRDefault="001830B7" w:rsidP="0066708D">
            <w:pPr>
              <w:jc w:val="both"/>
              <w:rPr>
                <w:rFonts w:ascii="Times New Roman" w:hAnsi="Times New Roman" w:cs="Times New Roman"/>
              </w:rPr>
            </w:pPr>
            <w:r w:rsidRPr="00BC6D43">
              <w:rPr>
                <w:rFonts w:ascii="Times New Roman" w:hAnsi="Times New Roman" w:cs="Times New Roman"/>
              </w:rPr>
              <w:t>Residential place</w:t>
            </w:r>
          </w:p>
        </w:tc>
        <w:tc>
          <w:tcPr>
            <w:tcW w:w="5845" w:type="dxa"/>
          </w:tcPr>
          <w:p w14:paraId="66C54B1B" w14:textId="77777777" w:rsidR="001830B7" w:rsidRPr="00BC6D43" w:rsidRDefault="001830B7" w:rsidP="0066708D">
            <w:pPr>
              <w:jc w:val="both"/>
              <w:rPr>
                <w:rFonts w:ascii="Times New Roman" w:hAnsi="Times New Roman" w:cs="Times New Roman"/>
              </w:rPr>
            </w:pPr>
            <w:r w:rsidRPr="00BC6D43">
              <w:rPr>
                <w:rFonts w:ascii="Times New Roman" w:hAnsi="Times New Roman" w:cs="Times New Roman"/>
              </w:rPr>
              <w:t>Rural, Urban</w:t>
            </w:r>
          </w:p>
        </w:tc>
      </w:tr>
      <w:tr w:rsidR="001830B7" w:rsidRPr="00751D59" w14:paraId="14D3E54C" w14:textId="77777777" w:rsidTr="0066708D">
        <w:tc>
          <w:tcPr>
            <w:tcW w:w="805" w:type="dxa"/>
          </w:tcPr>
          <w:p w14:paraId="451711BB" w14:textId="77777777" w:rsidR="001830B7" w:rsidRPr="00BC6D43" w:rsidRDefault="001830B7" w:rsidP="0066708D">
            <w:pPr>
              <w:jc w:val="both"/>
              <w:rPr>
                <w:rFonts w:ascii="Times New Roman" w:hAnsi="Times New Roman" w:cs="Times New Roman"/>
              </w:rPr>
            </w:pPr>
            <w:r w:rsidRPr="00BC6D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0" w:type="dxa"/>
          </w:tcPr>
          <w:p w14:paraId="210FFD0A" w14:textId="77777777" w:rsidR="001830B7" w:rsidRPr="00BC6D43" w:rsidRDefault="001830B7" w:rsidP="0066708D">
            <w:pPr>
              <w:jc w:val="both"/>
              <w:rPr>
                <w:rFonts w:ascii="Times New Roman" w:hAnsi="Times New Roman" w:cs="Times New Roman"/>
              </w:rPr>
            </w:pPr>
            <w:r w:rsidRPr="00BC6D43">
              <w:rPr>
                <w:rFonts w:ascii="Times New Roman" w:eastAsia="Times New Roman" w:hAnsi="Times New Roman" w:cs="Times New Roman"/>
                <w:color w:val="000000"/>
              </w:rPr>
              <w:t>Maternal Age</w:t>
            </w:r>
          </w:p>
        </w:tc>
        <w:tc>
          <w:tcPr>
            <w:tcW w:w="5845" w:type="dxa"/>
          </w:tcPr>
          <w:p w14:paraId="7D6B34C2" w14:textId="77777777" w:rsidR="001830B7" w:rsidRPr="00BC6D43" w:rsidRDefault="001830B7" w:rsidP="0066708D">
            <w:pPr>
              <w:jc w:val="both"/>
              <w:rPr>
                <w:rFonts w:ascii="Times New Roman" w:hAnsi="Times New Roman" w:cs="Times New Roman"/>
              </w:rPr>
            </w:pPr>
            <w:r w:rsidRPr="00BC6D43">
              <w:rPr>
                <w:rFonts w:ascii="Times New Roman" w:eastAsia="Times New Roman" w:hAnsi="Times New Roman" w:cs="Times New Roman"/>
                <w:color w:val="000000"/>
              </w:rPr>
              <w:t>15-24, 25-34, 35-49</w:t>
            </w:r>
          </w:p>
        </w:tc>
      </w:tr>
      <w:tr w:rsidR="001830B7" w:rsidRPr="00751D59" w14:paraId="67E9D759" w14:textId="77777777" w:rsidTr="0066708D">
        <w:tc>
          <w:tcPr>
            <w:tcW w:w="805" w:type="dxa"/>
          </w:tcPr>
          <w:p w14:paraId="201060F7" w14:textId="77777777" w:rsidR="001830B7" w:rsidRPr="00BC6D43" w:rsidRDefault="001830B7" w:rsidP="0066708D">
            <w:pPr>
              <w:jc w:val="both"/>
              <w:rPr>
                <w:rFonts w:ascii="Times New Roman" w:hAnsi="Times New Roman" w:cs="Times New Roman"/>
              </w:rPr>
            </w:pPr>
            <w:r w:rsidRPr="00BC6D4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0" w:type="dxa"/>
          </w:tcPr>
          <w:p w14:paraId="2F649ABB" w14:textId="77777777" w:rsidR="001830B7" w:rsidRPr="00BC6D43" w:rsidRDefault="001830B7" w:rsidP="0066708D">
            <w:pPr>
              <w:jc w:val="both"/>
              <w:rPr>
                <w:rFonts w:ascii="Times New Roman" w:hAnsi="Times New Roman" w:cs="Times New Roman"/>
              </w:rPr>
            </w:pPr>
            <w:r w:rsidRPr="00BC6D43">
              <w:rPr>
                <w:rFonts w:ascii="Times New Roman" w:eastAsia="Times New Roman" w:hAnsi="Times New Roman" w:cs="Times New Roman"/>
                <w:color w:val="000000"/>
              </w:rPr>
              <w:t>Body Mass Index</w:t>
            </w:r>
          </w:p>
        </w:tc>
        <w:tc>
          <w:tcPr>
            <w:tcW w:w="5845" w:type="dxa"/>
          </w:tcPr>
          <w:p w14:paraId="4190B7D9" w14:textId="77777777" w:rsidR="001830B7" w:rsidRPr="00BC6D43" w:rsidRDefault="001830B7" w:rsidP="0066708D">
            <w:pPr>
              <w:jc w:val="both"/>
              <w:rPr>
                <w:rFonts w:ascii="Times New Roman" w:hAnsi="Times New Roman" w:cs="Times New Roman"/>
              </w:rPr>
            </w:pPr>
            <w:r w:rsidRPr="00BC6D43">
              <w:rPr>
                <w:rFonts w:ascii="Times New Roman" w:eastAsia="Times New Roman" w:hAnsi="Times New Roman" w:cs="Times New Roman"/>
                <w:color w:val="000000"/>
              </w:rPr>
              <w:t>&lt;18.50 (Underweight), 18.50-24.90 (Normal), 25.00-29.99 (Overweight), &lt;30 (Obesity)</w:t>
            </w:r>
          </w:p>
        </w:tc>
      </w:tr>
      <w:tr w:rsidR="001830B7" w:rsidRPr="00751D59" w14:paraId="6AD923C1" w14:textId="77777777" w:rsidTr="0066708D">
        <w:tc>
          <w:tcPr>
            <w:tcW w:w="805" w:type="dxa"/>
          </w:tcPr>
          <w:p w14:paraId="10F7512B" w14:textId="77777777" w:rsidR="001830B7" w:rsidRPr="00BC6D43" w:rsidRDefault="001830B7" w:rsidP="0066708D">
            <w:pPr>
              <w:jc w:val="both"/>
              <w:rPr>
                <w:rFonts w:ascii="Times New Roman" w:hAnsi="Times New Roman" w:cs="Times New Roman"/>
              </w:rPr>
            </w:pPr>
            <w:r w:rsidRPr="00BC6D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00" w:type="dxa"/>
          </w:tcPr>
          <w:p w14:paraId="7AF19E4F" w14:textId="77777777" w:rsidR="001830B7" w:rsidRPr="00BC6D43" w:rsidRDefault="001830B7" w:rsidP="0066708D">
            <w:pPr>
              <w:jc w:val="both"/>
              <w:rPr>
                <w:rFonts w:ascii="Times New Roman" w:hAnsi="Times New Roman" w:cs="Times New Roman"/>
              </w:rPr>
            </w:pPr>
            <w:r w:rsidRPr="00BC6D43">
              <w:rPr>
                <w:rFonts w:ascii="Times New Roman" w:eastAsia="Times New Roman" w:hAnsi="Times New Roman" w:cs="Times New Roman"/>
                <w:color w:val="000000"/>
              </w:rPr>
              <w:t>Women’s Highest Education Level</w:t>
            </w:r>
          </w:p>
        </w:tc>
        <w:tc>
          <w:tcPr>
            <w:tcW w:w="5845" w:type="dxa"/>
          </w:tcPr>
          <w:p w14:paraId="225325AD" w14:textId="77777777" w:rsidR="001830B7" w:rsidRPr="00BC6D43" w:rsidRDefault="001830B7" w:rsidP="0066708D">
            <w:pPr>
              <w:jc w:val="both"/>
              <w:rPr>
                <w:rFonts w:ascii="Times New Roman" w:hAnsi="Times New Roman" w:cs="Times New Roman"/>
              </w:rPr>
            </w:pPr>
            <w:r w:rsidRPr="00BC6D43">
              <w:rPr>
                <w:rFonts w:ascii="Times New Roman" w:eastAsia="Times New Roman" w:hAnsi="Times New Roman" w:cs="Times New Roman"/>
                <w:color w:val="000000"/>
              </w:rPr>
              <w:t>No education, Primary, Secondary, Higher</w:t>
            </w:r>
          </w:p>
        </w:tc>
      </w:tr>
      <w:tr w:rsidR="001830B7" w:rsidRPr="00751D59" w14:paraId="2BF2CD62" w14:textId="77777777" w:rsidTr="0066708D">
        <w:tc>
          <w:tcPr>
            <w:tcW w:w="805" w:type="dxa"/>
          </w:tcPr>
          <w:p w14:paraId="273D8F03" w14:textId="77777777" w:rsidR="001830B7" w:rsidRPr="00BC6D43" w:rsidRDefault="001830B7" w:rsidP="0066708D">
            <w:pPr>
              <w:jc w:val="both"/>
              <w:rPr>
                <w:rFonts w:ascii="Times New Roman" w:hAnsi="Times New Roman" w:cs="Times New Roman"/>
              </w:rPr>
            </w:pPr>
            <w:r w:rsidRPr="00BC6D4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00" w:type="dxa"/>
          </w:tcPr>
          <w:p w14:paraId="7FA42F24" w14:textId="77777777" w:rsidR="001830B7" w:rsidRPr="00BC6D43" w:rsidRDefault="001830B7" w:rsidP="0066708D">
            <w:pPr>
              <w:jc w:val="both"/>
              <w:rPr>
                <w:rFonts w:ascii="Times New Roman" w:hAnsi="Times New Roman" w:cs="Times New Roman"/>
              </w:rPr>
            </w:pPr>
            <w:r w:rsidRPr="00BC6D43">
              <w:rPr>
                <w:rFonts w:ascii="Times New Roman" w:eastAsia="Times New Roman" w:hAnsi="Times New Roman" w:cs="Times New Roman"/>
                <w:color w:val="000000"/>
              </w:rPr>
              <w:t>Current Working Status</w:t>
            </w:r>
          </w:p>
        </w:tc>
        <w:tc>
          <w:tcPr>
            <w:tcW w:w="5845" w:type="dxa"/>
          </w:tcPr>
          <w:p w14:paraId="58B17C1A" w14:textId="77777777" w:rsidR="001830B7" w:rsidRPr="00BC6D43" w:rsidRDefault="001830B7" w:rsidP="0066708D">
            <w:pPr>
              <w:jc w:val="both"/>
              <w:rPr>
                <w:rFonts w:ascii="Times New Roman" w:hAnsi="Times New Roman" w:cs="Times New Roman"/>
              </w:rPr>
            </w:pPr>
            <w:r w:rsidRPr="00BC6D43">
              <w:rPr>
                <w:rFonts w:ascii="Times New Roman" w:eastAsia="Times New Roman" w:hAnsi="Times New Roman" w:cs="Times New Roman"/>
                <w:color w:val="000000"/>
              </w:rPr>
              <w:t>Not working, Working</w:t>
            </w:r>
          </w:p>
        </w:tc>
      </w:tr>
      <w:tr w:rsidR="001830B7" w:rsidRPr="00751D59" w14:paraId="508E32A0" w14:textId="77777777" w:rsidTr="0066708D">
        <w:tc>
          <w:tcPr>
            <w:tcW w:w="805" w:type="dxa"/>
          </w:tcPr>
          <w:p w14:paraId="1CBDFD93" w14:textId="77777777" w:rsidR="001830B7" w:rsidRPr="00BC6D43" w:rsidRDefault="001830B7" w:rsidP="0066708D">
            <w:pPr>
              <w:jc w:val="both"/>
              <w:rPr>
                <w:rFonts w:ascii="Times New Roman" w:hAnsi="Times New Roman" w:cs="Times New Roman"/>
              </w:rPr>
            </w:pPr>
            <w:r w:rsidRPr="00BC6D4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00" w:type="dxa"/>
          </w:tcPr>
          <w:p w14:paraId="3FB5A321" w14:textId="77777777" w:rsidR="001830B7" w:rsidRPr="00BC6D43" w:rsidRDefault="001830B7" w:rsidP="0066708D">
            <w:pPr>
              <w:jc w:val="both"/>
              <w:rPr>
                <w:rFonts w:ascii="Times New Roman" w:hAnsi="Times New Roman" w:cs="Times New Roman"/>
              </w:rPr>
            </w:pPr>
            <w:r w:rsidRPr="00BC6D43">
              <w:rPr>
                <w:rFonts w:ascii="Times New Roman" w:eastAsia="Times New Roman" w:hAnsi="Times New Roman" w:cs="Times New Roman"/>
                <w:color w:val="000000"/>
              </w:rPr>
              <w:t>Husband’s Education Level</w:t>
            </w:r>
          </w:p>
        </w:tc>
        <w:tc>
          <w:tcPr>
            <w:tcW w:w="5845" w:type="dxa"/>
          </w:tcPr>
          <w:p w14:paraId="364001B4" w14:textId="77777777" w:rsidR="001830B7" w:rsidRPr="00BC6D43" w:rsidRDefault="001830B7" w:rsidP="0066708D">
            <w:pPr>
              <w:jc w:val="both"/>
              <w:rPr>
                <w:rFonts w:ascii="Times New Roman" w:hAnsi="Times New Roman" w:cs="Times New Roman"/>
              </w:rPr>
            </w:pPr>
            <w:r w:rsidRPr="00BC6D43">
              <w:rPr>
                <w:rFonts w:ascii="Times New Roman" w:eastAsia="Times New Roman" w:hAnsi="Times New Roman" w:cs="Times New Roman"/>
                <w:color w:val="000000"/>
              </w:rPr>
              <w:t>No education, Primary, Secondary, Higher</w:t>
            </w:r>
          </w:p>
        </w:tc>
      </w:tr>
      <w:tr w:rsidR="001830B7" w:rsidRPr="00751D59" w14:paraId="1ACF379F" w14:textId="77777777" w:rsidTr="0066708D">
        <w:tc>
          <w:tcPr>
            <w:tcW w:w="805" w:type="dxa"/>
          </w:tcPr>
          <w:p w14:paraId="7A3914F7" w14:textId="77777777" w:rsidR="001830B7" w:rsidRPr="00BC6D43" w:rsidRDefault="001830B7" w:rsidP="0066708D">
            <w:pPr>
              <w:jc w:val="both"/>
              <w:rPr>
                <w:rFonts w:ascii="Times New Roman" w:hAnsi="Times New Roman" w:cs="Times New Roman"/>
              </w:rPr>
            </w:pPr>
            <w:r w:rsidRPr="00BC6D4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00" w:type="dxa"/>
          </w:tcPr>
          <w:p w14:paraId="7AE636B2" w14:textId="77777777" w:rsidR="001830B7" w:rsidRPr="00BC6D43" w:rsidRDefault="001830B7" w:rsidP="0066708D">
            <w:pPr>
              <w:jc w:val="both"/>
              <w:rPr>
                <w:rFonts w:ascii="Times New Roman" w:hAnsi="Times New Roman" w:cs="Times New Roman"/>
              </w:rPr>
            </w:pPr>
            <w:r w:rsidRPr="00BC6D43">
              <w:rPr>
                <w:rFonts w:ascii="Times New Roman" w:eastAsia="Times New Roman" w:hAnsi="Times New Roman" w:cs="Times New Roman"/>
                <w:color w:val="000000"/>
              </w:rPr>
              <w:t>Occupation of the Husband</w:t>
            </w:r>
          </w:p>
        </w:tc>
        <w:tc>
          <w:tcPr>
            <w:tcW w:w="5845" w:type="dxa"/>
          </w:tcPr>
          <w:p w14:paraId="6CCD4B50" w14:textId="77777777" w:rsidR="001830B7" w:rsidRPr="00BC6D43" w:rsidRDefault="001830B7" w:rsidP="0066708D">
            <w:pPr>
              <w:jc w:val="both"/>
              <w:rPr>
                <w:rFonts w:ascii="Times New Roman" w:hAnsi="Times New Roman" w:cs="Times New Roman"/>
              </w:rPr>
            </w:pPr>
            <w:r w:rsidRPr="00BC6D43">
              <w:rPr>
                <w:rFonts w:ascii="Times New Roman" w:eastAsia="Times New Roman" w:hAnsi="Times New Roman" w:cs="Times New Roman"/>
                <w:color w:val="000000"/>
              </w:rPr>
              <w:t xml:space="preserve">Agricultural, Non-Agricultural </w:t>
            </w:r>
          </w:p>
        </w:tc>
      </w:tr>
      <w:tr w:rsidR="001830B7" w:rsidRPr="00751D59" w14:paraId="579C059D" w14:textId="77777777" w:rsidTr="0066708D">
        <w:tc>
          <w:tcPr>
            <w:tcW w:w="805" w:type="dxa"/>
          </w:tcPr>
          <w:p w14:paraId="1A959679" w14:textId="77777777" w:rsidR="001830B7" w:rsidRPr="00BC6D43" w:rsidRDefault="001830B7" w:rsidP="0066708D">
            <w:pPr>
              <w:jc w:val="both"/>
              <w:rPr>
                <w:rFonts w:ascii="Times New Roman" w:hAnsi="Times New Roman" w:cs="Times New Roman"/>
              </w:rPr>
            </w:pPr>
            <w:r w:rsidRPr="00BC6D4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00" w:type="dxa"/>
          </w:tcPr>
          <w:p w14:paraId="77BA4CE9" w14:textId="77777777" w:rsidR="001830B7" w:rsidRPr="00BC6D43" w:rsidRDefault="001830B7" w:rsidP="00667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6D43">
              <w:rPr>
                <w:rFonts w:ascii="Times New Roman" w:eastAsia="Times New Roman" w:hAnsi="Times New Roman" w:cs="Times New Roman"/>
                <w:color w:val="000000"/>
              </w:rPr>
              <w:t>Wealth Status</w:t>
            </w:r>
          </w:p>
        </w:tc>
        <w:tc>
          <w:tcPr>
            <w:tcW w:w="5845" w:type="dxa"/>
          </w:tcPr>
          <w:p w14:paraId="4125863F" w14:textId="77777777" w:rsidR="001830B7" w:rsidRPr="00BC6D43" w:rsidRDefault="001830B7" w:rsidP="0066708D">
            <w:pPr>
              <w:jc w:val="both"/>
              <w:rPr>
                <w:rFonts w:ascii="Times New Roman" w:hAnsi="Times New Roman" w:cs="Times New Roman"/>
              </w:rPr>
            </w:pPr>
            <w:r w:rsidRPr="00BC6D43">
              <w:rPr>
                <w:rFonts w:ascii="Times New Roman" w:eastAsia="Times New Roman" w:hAnsi="Times New Roman" w:cs="Times New Roman"/>
                <w:color w:val="000000"/>
              </w:rPr>
              <w:t>Poorest, Poorer, Middle, Richer, Richest</w:t>
            </w:r>
          </w:p>
        </w:tc>
      </w:tr>
    </w:tbl>
    <w:p w14:paraId="5F0ACA81" w14:textId="77777777" w:rsidR="00311C0D" w:rsidRDefault="00311C0D"/>
    <w:sectPr w:rsidR="00311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0B7"/>
    <w:rsid w:val="001830B7"/>
    <w:rsid w:val="0021409B"/>
    <w:rsid w:val="00311C0D"/>
    <w:rsid w:val="003F461F"/>
    <w:rsid w:val="007C5BFD"/>
    <w:rsid w:val="007F356E"/>
    <w:rsid w:val="00FE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97868"/>
  <w15:chartTrackingRefBased/>
  <w15:docId w15:val="{8A3BD157-2C64-407F-95B1-B2FD7095F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0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30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uja Tohan</dc:creator>
  <cp:keywords/>
  <dc:description/>
  <cp:lastModifiedBy>Mortuja Tohan</cp:lastModifiedBy>
  <cp:revision>1</cp:revision>
  <dcterms:created xsi:type="dcterms:W3CDTF">2024-06-02T15:31:00Z</dcterms:created>
  <dcterms:modified xsi:type="dcterms:W3CDTF">2024-06-02T15:32:00Z</dcterms:modified>
</cp:coreProperties>
</file>